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</w:rPr>
      </w:pPr>
      <w:bookmarkStart w:id="0" w:name="_Ref279688552"/>
      <w:bookmarkStart w:id="1" w:name="_Ref279688559"/>
      <w:r>
        <w:rPr>
          <w:b w:val="false"/>
        </w:rPr>
        <w:t>Additional file 2 Table S</w:t>
      </w:r>
      <w:r>
        <w:rPr>
          <w:b w:val="false"/>
        </w:rPr>
        <w:fldChar w:fldCharType="begin"/>
      </w:r>
      <w:r>
        <w:rPr>
          <w:b w:val="false"/>
        </w:rPr>
        <w:instrText xml:space="preserve"> SEQ Table \* ARABIC </w:instrText>
      </w:r>
      <w:r>
        <w:rPr>
          <w:b w:val="false"/>
        </w:rPr>
        <w:fldChar w:fldCharType="separate"/>
      </w:r>
      <w:r>
        <w:rPr>
          <w:b w:val="false"/>
        </w:rPr>
        <w:t>1</w:t>
      </w:r>
      <w:r>
        <w:rPr>
          <w:b w:val="false"/>
        </w:rPr>
        <w:fldChar w:fldCharType="end"/>
      </w:r>
      <w:bookmarkEnd w:id="1"/>
      <w:r>
        <w:rPr>
          <w:b w:val="false"/>
        </w:rPr>
        <w:t xml:space="preserve">: </w:t>
      </w:r>
      <w:bookmarkEnd w:id="0"/>
      <w:r>
        <w:rPr>
          <w:b w:val="false"/>
          <w:lang w:val="en-GB"/>
        </w:rPr>
        <w:t>List of proteins of non-redundant proteins identified from adrenal glands in all three analysed embryonic stages. Gene name, calculated isoelectric point (CIP) and MS/MS information are given. Additionally protein nominal mass and the number of peptides that were sequenced through MS/MS are also given.</w:t>
      </w:r>
    </w:p>
    <w:tbl>
      <w:tblPr>
        <w:tblW w:w="13915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69"/>
        <w:gridCol w:w="1985"/>
        <w:gridCol w:w="708"/>
        <w:gridCol w:w="1418"/>
        <w:gridCol w:w="1417"/>
        <w:gridCol w:w="1418"/>
      </w:tblGrid>
      <w:tr>
        <w:trPr>
          <w:trHeight w:val="465" w:hRule="atLeast"/>
        </w:trPr>
        <w:tc>
          <w:tcPr>
            <w:tcW w:w="696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rotein name</w:t>
            </w:r>
          </w:p>
        </w:tc>
        <w:tc>
          <w:tcPr>
            <w:tcW w:w="198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Nominal mass</w:t>
            </w:r>
          </w:p>
        </w:tc>
        <w:tc>
          <w:tcPr>
            <w:tcW w:w="70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PI</w:t>
            </w:r>
          </w:p>
        </w:tc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SI score</w:t>
            </w:r>
          </w:p>
        </w:tc>
        <w:tc>
          <w:tcPr>
            <w:tcW w:w="141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eptides</w:t>
            </w:r>
          </w:p>
        </w:tc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ene name</w:t>
            </w:r>
          </w:p>
        </w:tc>
      </w:tr>
      <w:tr>
        <w:trPr>
          <w:trHeight w:val="334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bookmarkStart w:id="2" w:name="_Hlk279694127"/>
            <w:bookmarkEnd w:id="2"/>
            <w:r>
              <w:rPr>
                <w:rFonts w:cs="Arial" w:ascii="Book Antiqua" w:hAnsi="Book Antiqua"/>
                <w:sz w:val="20"/>
              </w:rPr>
              <w:t>short-chain specific acyl-CoA dehydrogen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7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cads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cetyl COA acetyltransferase, cytosoli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0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cat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ctin, cytoplasmic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7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ct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lcohol dehydrogenase (NADP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4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kr1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ldose reduct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7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kr1b1</w:t>
            </w:r>
          </w:p>
        </w:tc>
      </w:tr>
      <w:tr>
        <w:trPr>
          <w:trHeight w:val="381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-alpha-hydroxysteroid dehydroge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0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kr1c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,5-anhydro-D-fructose reduct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44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kr1e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erum album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86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l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ldehyde dehydrogen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4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ldh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nnexin A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6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nxa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nnexin A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47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nxa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Apolipoprotein A-1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0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po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Apolipoprotein A-IV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4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poa4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Adenine phosphoribosyltransferase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5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prt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Rho GDP-dissociation inhibitor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3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rhgdi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Arial" w:ascii="Book Antiqua" w:hAnsi="Book Antiqua"/>
                <w:sz w:val="20"/>
              </w:rPr>
              <w:t>Actin-related protein 2/3 Complex subunit 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3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rpc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Bifunctional purine biosynthesis protein PUR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41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tic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TP synthase subunit alpha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97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Atp5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TP synthase subunit beta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3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tp5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TP synthase subunit d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7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Atp5h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-oxoisovalerate dehydrogenase subunit alpha, mitochondrial (Fragment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01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Bckdh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rbonic anhydras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2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rbonic anhydrase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0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lretin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3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lb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lreticul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79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lr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nex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62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nx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-actin-capping protein subunit be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6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pz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-actin-capping protein subunit alpha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9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apza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-actin-capping protein subunit be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6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apz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rbonyl reductase (NADPH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5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br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-Complex protein 1 subunit be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74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ct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-complex 1 subunit gamm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06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ct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-Complex protein 1 subunit epsilo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94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ct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ofil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5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f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hloride intracellular channel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9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lic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UMP-CMP ki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1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mpk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lponin-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4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nn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oactosin-like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9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ot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ytocrome C oxidase subunit 5A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1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ox5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ellular retinoic acid-binding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5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rab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ellular retinoic acid-binding protein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9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rabp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lpha-S1-cas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5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sn1s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ystatin 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1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Cst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Cathepsin 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6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Ctsd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(G), N(G)-dimethylarginine dimethylaminohydrolas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4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Ddah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(G),N(G)-dimethylarginine dimethylaminohydrolase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6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dah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-dopachrome decarboxyl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1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Ddt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ihydrofolat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6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hfr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ihydrolipoyllysine-residue acetyltransferase component of pyruvate dehydrogenase complex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71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lat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ihydrolipoyl dehydrogen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0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Dld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naJ homolog subfamily A member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8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naj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eoxyuridine 5`-triophosphate nucleotidohydrol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9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9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ut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ynein light chain roadlock-typ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9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Dynlrb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noyl-CoA hydrat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4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Echs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longation factor 1-del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3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ef1d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longation factor 1-alpha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00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ef1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1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8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1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3 subunit 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6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Eif3g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3 subunit 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4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3i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initiation factor 4A-I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68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4a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4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0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4e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4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3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4h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ukaryotic translation initiation factor 5A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8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if5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Alpha-enolase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70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no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ndoplasmic reticulum resident protein 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5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rp2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lectron transfer flavoprotein be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6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Etf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atty acid-binding protein, hear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7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Fabp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Arial" w:ascii="Book Antiqua" w:hAnsi="Book Antiqua"/>
                <w:sz w:val="20"/>
              </w:rPr>
              <w:t>Fatty acid-binding protein, epider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0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abp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astrotrop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4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abp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ibrinogen beta cha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2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g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Fascin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4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scn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erritin heavy cha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1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th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erritin light cha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07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t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AR upstream element-binding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71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Fub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lyceraldehyde-3-phosphate dehydroge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8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Gapdh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lial fibrillary acidic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9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fap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Lactoylglutathione lys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08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Glo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Glia maturation factor beta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7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mf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MP synthase (glutamine-hydrolyzing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67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mps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uanine nucleotide-binding protein G(I)/G(S)/G(T) subunit beta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3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nb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uanine nucleotide-binding protein G(I) G(S)/G(T) subunit beta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3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nb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uanine nucleotide-binding protein subunit beta-2-likii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0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nb2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lutathione peroxidas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2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px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rpE protein homolog 1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2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Grpe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Arial" w:ascii="Book Antiqua" w:hAnsi="Book Antiqua"/>
                <w:sz w:val="20"/>
              </w:rPr>
              <w:t>Glutathione S-transferase omega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6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sto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Arial" w:ascii="Book Antiqua" w:hAnsi="Book Antiqua"/>
                <w:sz w:val="20"/>
              </w:rPr>
              <w:t>Glutathione S-transferase 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4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Gst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moglobin subunit beta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9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b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-hydroxyisobutyrate dehydrogen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2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ibadh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istidine triad nucleotide-binding protein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7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int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istone H2A type 1-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0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ist1h2ac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istone H2B type 1-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2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ist1h2b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terogeneous nuclear ribonucleoprotein F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57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nrnpf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terogeneous nuclear ribonucleprotein 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1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nrnph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terogeneous nuclear ribonucleoprotein K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09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nrnpk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terogeneous nuslear ribonucleoprotein D-lik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2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nrpdl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ndoplasm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27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90b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at shock 70 kDa protein 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39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a4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8 kDa glucose-regulated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23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a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at shock cognate 71 kDa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08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a8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tress-70 protein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38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a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eat shock protein beta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8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0 kDa heat shock protein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09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Hspd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 kDa heat shock protein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8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spe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Ribinuclease UK1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2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Hrsp1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Isocitrate dehydrogenase ( NADP ) cytoplasmi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67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Idh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Isocitrate dehydrogenase (NAD) subunit alpha, mitr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95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Idh3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Isopentenyl-diphosphate Delte-isomeras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3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Idi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Isovaleryl-CoA dehydrogen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64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Ivd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Far upstream element-binding protein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41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hsrp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II cytoskeletal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47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I cytoskeletal 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4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10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1 Cytoskeletal 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88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1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II cytoskeletal 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17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II Cytoskeletal 6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92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6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Keratin, type II cytoskeletal 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88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Krt7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alectin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8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Lgals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Lamin-B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65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Lmnb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Malate dehydrogenase, cytoplasmi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4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Mdh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LDLR chaperone MES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2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Mesdc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Myotroph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8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Mtpn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ADH dehydrogenase (ubiquinone) 1 alpha subcomplex subunit 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4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Ndufa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  <w:lang w:val="de-DE"/>
              </w:rPr>
            </w:pPr>
            <w:r>
              <w:rPr>
                <w:rFonts w:cs="Arial" w:ascii="Book Antiqua" w:hAnsi="Book Antiqua"/>
                <w:sz w:val="20"/>
                <w:lang w:val="de-DE"/>
              </w:rPr>
              <w:t>NADH dehydrogenase (ubiquinone) flavoprotein 2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3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Ndufv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ucleoside diphosphate kinase 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1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Nme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ucleoside diphosphate kinase 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2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Nme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mrA-like family domain-containing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8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NmraI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Nuclear migration protein nudC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83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Nudc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ADP-sugar pyropgoshhhhpate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1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Nudt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Protein disulfide-isomerase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9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4h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latelet-activating factor acetylhygrolase IB subunit be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5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afah1b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latelet-activating factor acetylhygrolase IB subunit gamm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8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afah1b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DJ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9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ark7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yruvate dehydrogenaseE1 component subunit alpha,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31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dh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yruvate dehydrogenase E1 Complement subunit beta, mitr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89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dh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disulfide-isomerase A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5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dia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disulfide-isomerase A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81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dia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hosphatidylethanolamine-binding protein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07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eb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efoldin subunit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5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fdn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filin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9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fn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hosphoglycerate mutase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8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gam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-phosphogluconolacto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2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gls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hibit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8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hb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D-3-phosphoglycerate dehydroge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64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hgdh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yruvate kinase isozymes M1M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77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km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lectin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332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lec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urine nucleoside phosphoryl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2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np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eptidyl-prolyl cis-trans isomerase 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07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pid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eroxiredoxin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7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rdx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hioredoxin- dependent peroxide reduct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2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rdx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eroxiredoxin-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09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rdx4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eroxiredoxin-5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1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rdx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eroxiredoxin-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8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rdx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nit alpha type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4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a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nit alpha type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9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a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unit alpha type-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4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a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unit alpha type-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3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a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unit beta type-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9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b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unit beta type-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1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b4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unit beta type-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2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smb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subnit beta type 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99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b7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S protease regulatory subnit 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c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S protease regulatory subnit 6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1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c6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S proteasome non-ATPase regulatory subunit 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8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Psmd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asome activator complex subnit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5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Psme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TP-binding nuclear protein Ra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4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Ran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GTP-binding nuclear protein Ran, testis-specific isoform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4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Rasl2-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Retinol-binding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8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Rb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Regucalc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3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Rgn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OS acidic ribosamal protein PO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41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Rplp0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0S ribosomal protein S1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5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Rps1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S100-A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0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S100a10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S100-A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0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S100a1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eptin-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6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ept1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eptin-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37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ept9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Protein SE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3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Set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mall glutamie-rich tetratricopeptide repeat-containing protein alph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41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gt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uperoxide dismut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9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Sod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uperoxide dismutase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5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9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od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sc70-interacting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12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t1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teroidogenic acute regulatory protein,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4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tar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tress-induced-phosphoprotein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25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tip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tathm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2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tmn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erine-threonine kinase receptor-associated prote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84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trap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uppressor of G2 allele of SKP1 homolo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80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Sugt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Small ubiquitin-related modifier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8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Sumo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ransgelin-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23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agln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riosephosphate isomer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8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pi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ubulin beta-5 cha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6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uba1a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ubulin beta-2C cha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7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ubb2c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ubulin beta-5 cha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6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ubb5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Elongation factor Tu, mitochondrial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94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ufm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hioredox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2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Txn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hioredoxin-like protein 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22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Txn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Ubiquitin-conjugating enzyme E2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71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Ube2n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Ubiquitin-carboxyl-terminal hydrolase isozyme L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48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Uchl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Ubiquitin carboxyl-terminal hydrolase isozyme L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61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Book Antiqua" w:hAnsi="Book Antiqua"/>
                <w:b/>
                <w:bCs/>
                <w:color w:val="000000"/>
                <w:sz w:val="20"/>
              </w:rPr>
              <w:t>Uchl3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Transitional endoplasmic reticulum ATP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892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Vcp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Voltage-dependent anion-selective channel ptotein 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17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7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Vdac2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Vimenti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37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7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Vim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WD repeat-containing protein 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37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Wdr61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 xml:space="preserve">14-3-3 protein theta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7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Ywhaq</w:t>
            </w:r>
          </w:p>
        </w:tc>
      </w:tr>
      <w:tr>
        <w:trPr>
          <w:trHeight w:val="255" w:hRule="atLeast"/>
        </w:trPr>
        <w:tc>
          <w:tcPr>
            <w:tcW w:w="69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4-3-3 protein zeta/del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277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4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cs="Arial" w:ascii="Book Antiqua" w:hAnsi="Book Antiqua"/>
                <w:b/>
                <w:bCs/>
                <w:sz w:val="20"/>
              </w:rPr>
              <w:t>Ywhaz</w:t>
            </w:r>
          </w:p>
        </w:tc>
      </w:tr>
      <w:tr>
        <w:trPr>
          <w:trHeight w:val="255" w:hRule="atLeast"/>
        </w:trPr>
        <w:tc>
          <w:tcPr>
            <w:tcW w:w="696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Histone H2B type 1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3982</w:t>
            </w:r>
          </w:p>
        </w:tc>
        <w:tc>
          <w:tcPr>
            <w:tcW w:w="70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Book Antiqua" w:hAnsi="Book Antiqua"/>
                <w:sz w:val="20"/>
              </w:rPr>
              <w:t>10.4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198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sz w:val="20"/>
              </w:rPr>
            </w:pPr>
            <w:r>
              <w:rPr>
                <w:rFonts w:cs="Arial" w:ascii="Book Antiqua" w:hAnsi="Book Antiqua"/>
                <w:sz w:val="20"/>
              </w:rPr>
              <w:t>3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cs="Arial"/>
                <w:b/>
                <w:b/>
                <w:bCs/>
                <w:sz w:val="20"/>
              </w:rPr>
            </w:pPr>
            <w:r>
              <w:rPr>
                <w:rFonts w:eastAsia="MS Mincho;ＭＳ 明朝" w:cs="Helvetica" w:ascii="Book Antiqua" w:hAnsi="Book Antiqua"/>
                <w:b/>
                <w:bCs/>
                <w:sz w:val="20"/>
                <w:lang w:val="de-DE" w:eastAsia="de-DE"/>
              </w:rPr>
              <w:t>Hist1h2ba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4:00Z</dcterms:created>
  <dc:creator>Hassan Dihazi</dc:creator>
  <dc:description/>
  <cp:keywords/>
  <dc:language>en-US</dc:language>
  <cp:lastModifiedBy>manoche</cp:lastModifiedBy>
  <dcterms:modified xsi:type="dcterms:W3CDTF">2015-01-20T14:52:00Z</dcterms:modified>
  <cp:revision>3</cp:revision>
  <dc:subject/>
  <dc:title/>
</cp:coreProperties>
</file>